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27F" w:rsidRPr="00CD7997" w:rsidRDefault="008F006D" w:rsidP="00E9727F">
      <w:pPr>
        <w:spacing w:after="0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Table </w:t>
      </w:r>
      <w:r w:rsidR="009B068E">
        <w:rPr>
          <w:rFonts w:ascii="Times New Roman" w:hAnsi="Times New Roman" w:cs="Times New Roman"/>
          <w:b/>
          <w:sz w:val="28"/>
          <w:szCs w:val="24"/>
        </w:rPr>
        <w:t>S</w:t>
      </w:r>
      <w:r>
        <w:rPr>
          <w:rFonts w:ascii="Times New Roman" w:hAnsi="Times New Roman" w:cs="Times New Roman"/>
          <w:b/>
          <w:sz w:val="28"/>
          <w:szCs w:val="24"/>
        </w:rPr>
        <w:t xml:space="preserve">1. </w:t>
      </w:r>
      <w:r w:rsidR="00120065" w:rsidRPr="00FB5E20">
        <w:rPr>
          <w:rFonts w:ascii="Times New Roman" w:hAnsi="Times New Roman" w:cs="Times New Roman"/>
          <w:sz w:val="28"/>
          <w:szCs w:val="24"/>
        </w:rPr>
        <w:t>Billing Data Structure</w:t>
      </w:r>
    </w:p>
    <w:p w:rsidR="00E9727F" w:rsidRPr="00C42F14" w:rsidRDefault="00E9727F" w:rsidP="00E9727F">
      <w:pPr>
        <w:spacing w:after="0"/>
        <w:rPr>
          <w:rFonts w:ascii="Courier New" w:hAnsi="Courier New" w:cs="Courier New"/>
          <w:sz w:val="16"/>
          <w:szCs w:val="16"/>
        </w:rPr>
      </w:pPr>
    </w:p>
    <w:p w:rsidR="00E9727F" w:rsidRPr="00C42F14" w:rsidRDefault="00E9727F" w:rsidP="00E9727F">
      <w:pPr>
        <w:spacing w:after="0"/>
        <w:rPr>
          <w:rFonts w:ascii="Courier New" w:hAnsi="Courier New" w:cs="Courier New"/>
          <w:sz w:val="16"/>
          <w:szCs w:val="16"/>
        </w:rPr>
      </w:pPr>
    </w:p>
    <w:p w:rsidR="00E9727F" w:rsidRPr="00C42F14" w:rsidRDefault="00E9727F" w:rsidP="00E9727F">
      <w:pPr>
        <w:spacing w:after="0"/>
        <w:rPr>
          <w:rFonts w:ascii="Courier New" w:hAnsi="Courier New" w:cs="Courier New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080"/>
        <w:gridCol w:w="720"/>
        <w:gridCol w:w="1873"/>
        <w:gridCol w:w="5400"/>
      </w:tblGrid>
      <w:tr w:rsidR="00752A8B" w:rsidRPr="001D1808" w:rsidTr="002A2D5F">
        <w:tc>
          <w:tcPr>
            <w:tcW w:w="1818" w:type="dxa"/>
            <w:tcBorders>
              <w:bottom w:val="single" w:sz="4" w:space="0" w:color="auto"/>
            </w:tcBorders>
          </w:tcPr>
          <w:p w:rsidR="00752A8B" w:rsidRPr="001D1808" w:rsidRDefault="00752A8B" w:rsidP="00FB5E2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D1808">
              <w:rPr>
                <w:rFonts w:ascii="Times New Roman" w:hAnsi="Times New Roman" w:cs="Times New Roman"/>
                <w:b/>
                <w:sz w:val="28"/>
                <w:szCs w:val="28"/>
              </w:rPr>
              <w:t>F</w:t>
            </w:r>
            <w:r w:rsidR="00FB5E20">
              <w:rPr>
                <w:rFonts w:ascii="Times New Roman" w:hAnsi="Times New Roman" w:cs="Times New Roman"/>
                <w:b/>
                <w:sz w:val="28"/>
                <w:szCs w:val="28"/>
              </w:rPr>
              <w:t>ield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</w:tcPr>
          <w:p w:rsidR="00752A8B" w:rsidRPr="001D1808" w:rsidRDefault="00752A8B" w:rsidP="00FB5E2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D1808">
              <w:rPr>
                <w:rFonts w:ascii="Times New Roman" w:hAnsi="Times New Roman" w:cs="Times New Roman"/>
                <w:b/>
                <w:sz w:val="28"/>
                <w:szCs w:val="28"/>
              </w:rPr>
              <w:t>F</w:t>
            </w:r>
            <w:r w:rsidR="00FB5E20">
              <w:rPr>
                <w:rFonts w:ascii="Times New Roman" w:hAnsi="Times New Roman" w:cs="Times New Roman"/>
                <w:b/>
                <w:sz w:val="28"/>
                <w:szCs w:val="28"/>
              </w:rPr>
              <w:t>ormat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752A8B" w:rsidRPr="001D1808" w:rsidRDefault="00752A8B" w:rsidP="00FB5E2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D1808">
              <w:rPr>
                <w:rFonts w:ascii="Times New Roman" w:hAnsi="Times New Roman" w:cs="Times New Roman"/>
                <w:b/>
                <w:sz w:val="28"/>
                <w:szCs w:val="28"/>
              </w:rPr>
              <w:t>D</w:t>
            </w:r>
            <w:r w:rsidR="00FB5E20">
              <w:rPr>
                <w:rFonts w:ascii="Times New Roman" w:hAnsi="Times New Roman" w:cs="Times New Roman"/>
                <w:b/>
                <w:sz w:val="28"/>
                <w:szCs w:val="28"/>
              </w:rPr>
              <w:t>escription</w:t>
            </w:r>
          </w:p>
        </w:tc>
      </w:tr>
      <w:tr w:rsidR="00221E47" w:rsidRPr="00CD7997" w:rsidTr="002A2D5F">
        <w:tc>
          <w:tcPr>
            <w:tcW w:w="1818" w:type="dxa"/>
            <w:tcBorders>
              <w:top w:val="single" w:sz="4" w:space="0" w:color="auto"/>
            </w:tcBorders>
          </w:tcPr>
          <w:p w:rsidR="00221E47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linic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21E47" w:rsidRPr="00CD7997" w:rsidRDefault="00221E47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</w:tcPr>
          <w:p w:rsidR="00221E47" w:rsidRPr="00CD7997" w:rsidRDefault="00752A8B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Medical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ecord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umber</w:t>
            </w:r>
          </w:p>
        </w:tc>
      </w:tr>
      <w:tr w:rsidR="00221E47" w:rsidRPr="00CD7997" w:rsidTr="002A2D5F">
        <w:tc>
          <w:tcPr>
            <w:tcW w:w="1818" w:type="dxa"/>
          </w:tcPr>
          <w:p w:rsidR="00221E47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encnbr</w:t>
            </w:r>
            <w:proofErr w:type="spellEnd"/>
          </w:p>
        </w:tc>
        <w:tc>
          <w:tcPr>
            <w:tcW w:w="1080" w:type="dxa"/>
          </w:tcPr>
          <w:p w:rsidR="00752A8B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1710" w:type="dxa"/>
          </w:tcPr>
          <w:p w:rsidR="00221E47" w:rsidRPr="00CD7997" w:rsidRDefault="00221E47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21E47" w:rsidRPr="00CD7997" w:rsidRDefault="00752A8B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Billing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ncounter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umber</w:t>
            </w:r>
          </w:p>
        </w:tc>
      </w:tr>
      <w:tr w:rsidR="00221E47" w:rsidRPr="00CD7997" w:rsidTr="002A2D5F">
        <w:tc>
          <w:tcPr>
            <w:tcW w:w="1818" w:type="dxa"/>
          </w:tcPr>
          <w:p w:rsidR="00221E47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dateserv</w:t>
            </w:r>
            <w:proofErr w:type="spellEnd"/>
          </w:p>
        </w:tc>
        <w:tc>
          <w:tcPr>
            <w:tcW w:w="108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72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MMDDYY10.</w:t>
            </w:r>
          </w:p>
        </w:tc>
        <w:tc>
          <w:tcPr>
            <w:tcW w:w="5400" w:type="dxa"/>
          </w:tcPr>
          <w:p w:rsidR="00221E47" w:rsidRPr="00CD7997" w:rsidRDefault="00752A8B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Date of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ervice</w:t>
            </w:r>
          </w:p>
        </w:tc>
      </w:tr>
      <w:tr w:rsidR="00221E47" w:rsidRPr="00CD7997" w:rsidTr="002A2D5F">
        <w:tc>
          <w:tcPr>
            <w:tcW w:w="1818" w:type="dxa"/>
          </w:tcPr>
          <w:p w:rsidR="00221E47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108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72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</w:tcPr>
          <w:p w:rsidR="00221E47" w:rsidRPr="00CD7997" w:rsidRDefault="00221E47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21E47" w:rsidRPr="00CD7997" w:rsidRDefault="002A2D5F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Fiscal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y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ear</w:t>
            </w:r>
          </w:p>
        </w:tc>
      </w:tr>
      <w:tr w:rsidR="00221E47" w:rsidRPr="00CD7997" w:rsidTr="002A2D5F">
        <w:tc>
          <w:tcPr>
            <w:tcW w:w="1818" w:type="dxa"/>
          </w:tcPr>
          <w:p w:rsidR="00221E47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</w:t>
            </w:r>
          </w:p>
        </w:tc>
        <w:tc>
          <w:tcPr>
            <w:tcW w:w="108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710" w:type="dxa"/>
          </w:tcPr>
          <w:p w:rsidR="00221E47" w:rsidRPr="00CD7997" w:rsidRDefault="00221E47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21E47" w:rsidRPr="00CD7997" w:rsidRDefault="002A2D5F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CPT4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e</w:t>
            </w:r>
          </w:p>
        </w:tc>
      </w:tr>
      <w:tr w:rsidR="00221E47" w:rsidRPr="00CD7997" w:rsidTr="002A2D5F">
        <w:tc>
          <w:tcPr>
            <w:tcW w:w="1818" w:type="dxa"/>
          </w:tcPr>
          <w:p w:rsidR="00221E47" w:rsidRPr="00CD7997" w:rsidRDefault="00FB5E20" w:rsidP="00752A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hdr</w:t>
            </w:r>
          </w:p>
        </w:tc>
        <w:tc>
          <w:tcPr>
            <w:tcW w:w="108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10" w:type="dxa"/>
          </w:tcPr>
          <w:p w:rsidR="00221E47" w:rsidRPr="00CD7997" w:rsidRDefault="00221E47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21E47" w:rsidRPr="00CD7997" w:rsidRDefault="002A2D5F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CPT4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h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eader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r w:rsidR="00A434BE">
              <w:rPr>
                <w:rFonts w:ascii="Times New Roman" w:hAnsi="Times New Roman" w:cs="Times New Roman"/>
                <w:sz w:val="28"/>
                <w:szCs w:val="28"/>
              </w:rPr>
              <w:t>lag</w:t>
            </w:r>
            <w:r w:rsidR="002668B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668BD" w:rsidRPr="002668BD">
              <w:rPr>
                <w:rFonts w:ascii="Times New Roman" w:hAnsi="Times New Roman" w:cs="Times New Roman"/>
                <w:sz w:val="28"/>
                <w:szCs w:val="16"/>
                <w:vertAlign w:val="superscript"/>
              </w:rPr>
              <w:t>a</w:t>
            </w:r>
          </w:p>
        </w:tc>
      </w:tr>
      <w:tr w:rsidR="00221E47" w:rsidRPr="00CD7997" w:rsidTr="002A2D5F">
        <w:tc>
          <w:tcPr>
            <w:tcW w:w="1818" w:type="dxa"/>
          </w:tcPr>
          <w:p w:rsidR="00221E47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mod</w:t>
            </w:r>
          </w:p>
        </w:tc>
        <w:tc>
          <w:tcPr>
            <w:tcW w:w="108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21E47" w:rsidRPr="00CD7997" w:rsidRDefault="00752A8B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10" w:type="dxa"/>
          </w:tcPr>
          <w:p w:rsidR="00221E47" w:rsidRPr="00CD7997" w:rsidRDefault="00221E47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21E47" w:rsidRPr="00CD7997" w:rsidRDefault="002A2D5F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 1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st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m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ifier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mod2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2A2D5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 2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d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 xml:space="preserve"> m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ifier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mod3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2A2D5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 3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d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 xml:space="preserve"> m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ifier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mod4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2A2D5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PT4 4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h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 xml:space="preserve"> m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ifier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feederky</w:t>
            </w:r>
            <w:proofErr w:type="spellEnd"/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FB5E20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harge m</w:t>
            </w:r>
            <w:r w:rsidR="002A2D5F"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aste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="002A2D5F" w:rsidRPr="00CD7997">
              <w:rPr>
                <w:rFonts w:ascii="Times New Roman" w:hAnsi="Times New Roman" w:cs="Times New Roman"/>
                <w:sz w:val="28"/>
                <w:szCs w:val="28"/>
              </w:rPr>
              <w:t>ode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ubcode</w:t>
            </w:r>
            <w:proofErr w:type="spellEnd"/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Uniform Billing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evenue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e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rgvolum</w:t>
            </w:r>
            <w:proofErr w:type="spellEnd"/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iginal v</w:t>
            </w:r>
            <w:r w:rsidR="002A2D5F" w:rsidRPr="00CD7997">
              <w:rPr>
                <w:rFonts w:ascii="Times New Roman" w:hAnsi="Times New Roman" w:cs="Times New Roman"/>
                <w:sz w:val="28"/>
                <w:szCs w:val="28"/>
              </w:rPr>
              <w:t>olume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location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lace of s</w:t>
            </w:r>
            <w:r w:rsidR="002A2D5F" w:rsidRPr="00CD7997">
              <w:rPr>
                <w:rFonts w:ascii="Times New Roman" w:hAnsi="Times New Roman" w:cs="Times New Roman"/>
                <w:sz w:val="28"/>
                <w:szCs w:val="28"/>
              </w:rPr>
              <w:t>ervice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ldx1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st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FB5E20" w:rsidRPr="00CD7997">
              <w:rPr>
                <w:rFonts w:ascii="Times New Roman" w:hAnsi="Times New Roman" w:cs="Times New Roman"/>
                <w:sz w:val="28"/>
                <w:szCs w:val="28"/>
              </w:rPr>
              <w:t>line item diagnosis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668BD">
              <w:rPr>
                <w:rFonts w:ascii="Times New Roman" w:hAnsi="Times New Roman" w:cs="Times New Roman"/>
                <w:sz w:val="28"/>
                <w:szCs w:val="16"/>
                <w:vertAlign w:val="superscript"/>
              </w:rPr>
              <w:t>b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ldx2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2A2D5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d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FB5E20" w:rsidRPr="00CD7997">
              <w:rPr>
                <w:rFonts w:ascii="Times New Roman" w:hAnsi="Times New Roman" w:cs="Times New Roman"/>
                <w:sz w:val="28"/>
                <w:szCs w:val="28"/>
              </w:rPr>
              <w:t>line item diagnosis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ldx3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FB5E20" w:rsidP="002A2D5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d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 line item diagnosi</w:t>
            </w:r>
            <w:r w:rsidR="002A2D5F" w:rsidRPr="00CD7997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752A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ldx4</w:t>
            </w:r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2A2D5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CD799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h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FB5E20" w:rsidRPr="00FB5E20">
              <w:rPr>
                <w:rFonts w:ascii="Times New Roman" w:hAnsi="Times New Roman" w:cs="Times New Roman"/>
                <w:sz w:val="28"/>
                <w:szCs w:val="28"/>
              </w:rPr>
              <w:t>line item diagnosis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actchrg</w:t>
            </w:r>
            <w:proofErr w:type="spellEnd"/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Total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harge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partachg</w:t>
            </w:r>
            <w:proofErr w:type="spellEnd"/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2A2D5F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Part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harge</w:t>
            </w:r>
          </w:p>
        </w:tc>
      </w:tr>
      <w:tr w:rsidR="002A2D5F" w:rsidRPr="00CD7997" w:rsidTr="002A2D5F">
        <w:tc>
          <w:tcPr>
            <w:tcW w:w="1818" w:type="dxa"/>
          </w:tcPr>
          <w:p w:rsidR="002A2D5F" w:rsidRPr="00CD7997" w:rsidRDefault="00FB5E20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partbchg</w:t>
            </w:r>
            <w:proofErr w:type="spellEnd"/>
          </w:p>
        </w:tc>
        <w:tc>
          <w:tcPr>
            <w:tcW w:w="108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72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710" w:type="dxa"/>
          </w:tcPr>
          <w:p w:rsidR="002A2D5F" w:rsidRPr="00CD7997" w:rsidRDefault="002A2D5F" w:rsidP="00E9727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00" w:type="dxa"/>
          </w:tcPr>
          <w:p w:rsidR="002A2D5F" w:rsidRPr="00CD7997" w:rsidRDefault="00FB5E20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rt b c</w:t>
            </w:r>
            <w:r w:rsidR="002A2D5F" w:rsidRPr="00CD7997">
              <w:rPr>
                <w:rFonts w:ascii="Times New Roman" w:hAnsi="Times New Roman" w:cs="Times New Roman"/>
                <w:sz w:val="28"/>
                <w:szCs w:val="28"/>
              </w:rPr>
              <w:t>harge</w:t>
            </w:r>
          </w:p>
        </w:tc>
      </w:tr>
    </w:tbl>
    <w:p w:rsidR="00E9727F" w:rsidRDefault="00E9727F" w:rsidP="00E9727F">
      <w:pPr>
        <w:spacing w:after="0"/>
        <w:rPr>
          <w:rFonts w:cs="Courier New"/>
          <w:b/>
          <w:sz w:val="24"/>
          <w:szCs w:val="24"/>
        </w:rPr>
      </w:pPr>
    </w:p>
    <w:p w:rsidR="002668BD" w:rsidRDefault="002668BD">
      <w:pPr>
        <w:rPr>
          <w:rFonts w:ascii="Times New Roman" w:hAnsi="Times New Roman" w:cs="Times New Roman"/>
          <w:sz w:val="28"/>
          <w:szCs w:val="16"/>
        </w:rPr>
      </w:pPr>
      <w:proofErr w:type="gramStart"/>
      <w:r w:rsidRPr="002668BD">
        <w:rPr>
          <w:rFonts w:ascii="Times New Roman" w:hAnsi="Times New Roman" w:cs="Times New Roman"/>
          <w:sz w:val="28"/>
          <w:szCs w:val="16"/>
          <w:vertAlign w:val="superscript"/>
        </w:rPr>
        <w:t>a</w:t>
      </w:r>
      <w:r w:rsidR="00A434BE">
        <w:rPr>
          <w:rFonts w:ascii="Times New Roman" w:hAnsi="Times New Roman" w:cs="Times New Roman"/>
          <w:sz w:val="28"/>
          <w:szCs w:val="16"/>
        </w:rPr>
        <w:t>CPT4</w:t>
      </w:r>
      <w:proofErr w:type="gramEnd"/>
      <w:r w:rsidR="00A434BE">
        <w:rPr>
          <w:rFonts w:ascii="Times New Roman" w:hAnsi="Times New Roman" w:cs="Times New Roman"/>
          <w:sz w:val="28"/>
          <w:szCs w:val="16"/>
        </w:rPr>
        <w:t xml:space="preserve"> Header Flag indicates that the CPT4 service code represents more than one charge master code.  </w:t>
      </w:r>
    </w:p>
    <w:p w:rsidR="00E9727F" w:rsidRPr="00CD7997" w:rsidRDefault="002668BD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28"/>
          <w:szCs w:val="16"/>
          <w:vertAlign w:val="superscript"/>
        </w:rPr>
        <w:t>b</w:t>
      </w:r>
      <w:r w:rsidR="00CD7997" w:rsidRPr="00CD7997">
        <w:rPr>
          <w:rFonts w:ascii="Times New Roman" w:hAnsi="Times New Roman" w:cs="Times New Roman"/>
          <w:sz w:val="28"/>
          <w:szCs w:val="16"/>
        </w:rPr>
        <w:t>The</w:t>
      </w:r>
      <w:proofErr w:type="spellEnd"/>
      <w:proofErr w:type="gramEnd"/>
      <w:r w:rsidR="00CD7997" w:rsidRPr="00CD7997">
        <w:rPr>
          <w:rFonts w:ascii="Times New Roman" w:hAnsi="Times New Roman" w:cs="Times New Roman"/>
          <w:sz w:val="28"/>
          <w:szCs w:val="16"/>
        </w:rPr>
        <w:t xml:space="preserve"> line item diagnoses (ICD-9 and ICD-10) are not used in the costing process, but are </w:t>
      </w:r>
      <w:r w:rsidR="00AD651B">
        <w:rPr>
          <w:rFonts w:ascii="Times New Roman" w:hAnsi="Times New Roman" w:cs="Times New Roman"/>
          <w:sz w:val="28"/>
          <w:szCs w:val="16"/>
        </w:rPr>
        <w:t>extracted from the billing data</w:t>
      </w:r>
      <w:r w:rsidR="00CD7997" w:rsidRPr="00CD7997">
        <w:rPr>
          <w:rFonts w:ascii="Times New Roman" w:hAnsi="Times New Roman" w:cs="Times New Roman"/>
          <w:sz w:val="28"/>
          <w:szCs w:val="16"/>
        </w:rPr>
        <w:t xml:space="preserve"> </w:t>
      </w:r>
      <w:r w:rsidR="00A434BE">
        <w:rPr>
          <w:rFonts w:ascii="Times New Roman" w:hAnsi="Times New Roman" w:cs="Times New Roman"/>
          <w:sz w:val="28"/>
          <w:szCs w:val="16"/>
        </w:rPr>
        <w:t xml:space="preserve">for </w:t>
      </w:r>
      <w:r w:rsidR="00A434BE" w:rsidRPr="00CD7997">
        <w:rPr>
          <w:rFonts w:ascii="Times New Roman" w:hAnsi="Times New Roman" w:cs="Times New Roman"/>
          <w:sz w:val="28"/>
          <w:szCs w:val="16"/>
        </w:rPr>
        <w:t>the investigator</w:t>
      </w:r>
      <w:r w:rsidR="00A434BE">
        <w:rPr>
          <w:rFonts w:ascii="Times New Roman" w:hAnsi="Times New Roman" w:cs="Times New Roman"/>
          <w:sz w:val="28"/>
          <w:szCs w:val="16"/>
        </w:rPr>
        <w:t>’s</w:t>
      </w:r>
      <w:r w:rsidR="00A434BE" w:rsidRPr="00CD7997">
        <w:rPr>
          <w:rFonts w:ascii="Times New Roman" w:hAnsi="Times New Roman" w:cs="Times New Roman"/>
          <w:sz w:val="28"/>
          <w:szCs w:val="16"/>
        </w:rPr>
        <w:t xml:space="preserve"> </w:t>
      </w:r>
      <w:r w:rsidR="00CD7997" w:rsidRPr="00CD7997">
        <w:rPr>
          <w:rFonts w:ascii="Times New Roman" w:hAnsi="Times New Roman" w:cs="Times New Roman"/>
          <w:sz w:val="28"/>
          <w:szCs w:val="16"/>
        </w:rPr>
        <w:t>use.</w:t>
      </w:r>
      <w:bookmarkStart w:id="0" w:name="_GoBack"/>
      <w:bookmarkEnd w:id="0"/>
    </w:p>
    <w:sectPr w:rsidR="00E9727F" w:rsidRPr="00CD7997" w:rsidSect="00C42F14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9D8" w:rsidRDefault="004779D8" w:rsidP="00E03D82">
      <w:pPr>
        <w:spacing w:after="0" w:line="240" w:lineRule="auto"/>
      </w:pPr>
      <w:r>
        <w:separator/>
      </w:r>
    </w:p>
  </w:endnote>
  <w:endnote w:type="continuationSeparator" w:id="0">
    <w:p w:rsidR="004779D8" w:rsidRDefault="004779D8" w:rsidP="00E03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6244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79D8" w:rsidRDefault="004779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1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79D8" w:rsidRDefault="004779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9D8" w:rsidRDefault="004779D8" w:rsidP="00E03D82">
      <w:pPr>
        <w:spacing w:after="0" w:line="240" w:lineRule="auto"/>
      </w:pPr>
      <w:r>
        <w:separator/>
      </w:r>
    </w:p>
  </w:footnote>
  <w:footnote w:type="continuationSeparator" w:id="0">
    <w:p w:rsidR="004779D8" w:rsidRDefault="004779D8" w:rsidP="00E03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F14"/>
    <w:rsid w:val="00004EDA"/>
    <w:rsid w:val="0002318D"/>
    <w:rsid w:val="00035C2F"/>
    <w:rsid w:val="000B1B0F"/>
    <w:rsid w:val="000C1374"/>
    <w:rsid w:val="0010441A"/>
    <w:rsid w:val="00112FC5"/>
    <w:rsid w:val="00120065"/>
    <w:rsid w:val="00150B2F"/>
    <w:rsid w:val="0018293F"/>
    <w:rsid w:val="001D1808"/>
    <w:rsid w:val="00221E47"/>
    <w:rsid w:val="00242A4D"/>
    <w:rsid w:val="002668BD"/>
    <w:rsid w:val="002A2D5F"/>
    <w:rsid w:val="002E06F5"/>
    <w:rsid w:val="002F7D9F"/>
    <w:rsid w:val="00395ABD"/>
    <w:rsid w:val="003E3206"/>
    <w:rsid w:val="003E6172"/>
    <w:rsid w:val="004779D8"/>
    <w:rsid w:val="00487E92"/>
    <w:rsid w:val="004B1895"/>
    <w:rsid w:val="005016B5"/>
    <w:rsid w:val="00595219"/>
    <w:rsid w:val="005E5BEC"/>
    <w:rsid w:val="006709EB"/>
    <w:rsid w:val="00693234"/>
    <w:rsid w:val="00752A8B"/>
    <w:rsid w:val="00833169"/>
    <w:rsid w:val="00834A1D"/>
    <w:rsid w:val="00860B9F"/>
    <w:rsid w:val="008B4F0B"/>
    <w:rsid w:val="008F006D"/>
    <w:rsid w:val="009019F1"/>
    <w:rsid w:val="00941A95"/>
    <w:rsid w:val="00952CE1"/>
    <w:rsid w:val="00971740"/>
    <w:rsid w:val="009B068E"/>
    <w:rsid w:val="009C554A"/>
    <w:rsid w:val="00A434BE"/>
    <w:rsid w:val="00A606A5"/>
    <w:rsid w:val="00A61268"/>
    <w:rsid w:val="00AC40A7"/>
    <w:rsid w:val="00AD651B"/>
    <w:rsid w:val="00B92340"/>
    <w:rsid w:val="00C36012"/>
    <w:rsid w:val="00C42F14"/>
    <w:rsid w:val="00CD7997"/>
    <w:rsid w:val="00D26E32"/>
    <w:rsid w:val="00D41631"/>
    <w:rsid w:val="00D95BC7"/>
    <w:rsid w:val="00DA3C3D"/>
    <w:rsid w:val="00E03D82"/>
    <w:rsid w:val="00E7455A"/>
    <w:rsid w:val="00E8429E"/>
    <w:rsid w:val="00E9727F"/>
    <w:rsid w:val="00EB5658"/>
    <w:rsid w:val="00ED3D9A"/>
    <w:rsid w:val="00EE1361"/>
    <w:rsid w:val="00F317BB"/>
    <w:rsid w:val="00F67DB5"/>
    <w:rsid w:val="00F760A7"/>
    <w:rsid w:val="00FB5E20"/>
    <w:rsid w:val="00FC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82"/>
  </w:style>
  <w:style w:type="paragraph" w:styleId="Footer">
    <w:name w:val="footer"/>
    <w:basedOn w:val="Normal"/>
    <w:link w:val="Foot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D82"/>
  </w:style>
  <w:style w:type="character" w:styleId="CommentReference">
    <w:name w:val="annotation reference"/>
    <w:basedOn w:val="DefaultParagraphFont"/>
    <w:uiPriority w:val="99"/>
    <w:semiHidden/>
    <w:unhideWhenUsed/>
    <w:rsid w:val="000B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6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82"/>
  </w:style>
  <w:style w:type="paragraph" w:styleId="Footer">
    <w:name w:val="footer"/>
    <w:basedOn w:val="Normal"/>
    <w:link w:val="Foot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D82"/>
  </w:style>
  <w:style w:type="character" w:styleId="CommentReference">
    <w:name w:val="annotation reference"/>
    <w:basedOn w:val="DefaultParagraphFont"/>
    <w:uiPriority w:val="99"/>
    <w:semiHidden/>
    <w:unhideWhenUsed/>
    <w:rsid w:val="000B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B494EB-FC18-493D-BD5B-D4C789D67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S Reinalda</dc:creator>
  <cp:lastModifiedBy>Sue L Visscher</cp:lastModifiedBy>
  <cp:revision>3</cp:revision>
  <dcterms:created xsi:type="dcterms:W3CDTF">2017-05-16T20:27:00Z</dcterms:created>
  <dcterms:modified xsi:type="dcterms:W3CDTF">2017-05-16T20:29:00Z</dcterms:modified>
</cp:coreProperties>
</file>